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1A50B" w14:textId="0EB5AE89" w:rsidR="00B4784A" w:rsidRPr="00D82CB2" w:rsidRDefault="00B4784A" w:rsidP="004C7B41">
      <w:pPr>
        <w:pStyle w:val="NoSpacing"/>
        <w:rPr>
          <w:rFonts w:ascii="Times New Roman" w:hAnsi="Times New Roman" w:cs="Times New Roman"/>
          <w:b/>
          <w:bCs/>
        </w:rPr>
      </w:pPr>
      <w:r w:rsidRPr="00D82CB2">
        <w:rPr>
          <w:rFonts w:ascii="Times New Roman" w:hAnsi="Times New Roman" w:cs="Times New Roman"/>
          <w:b/>
          <w:bCs/>
        </w:rPr>
        <w:t xml:space="preserve">Supplementary data </w:t>
      </w:r>
    </w:p>
    <w:p w14:paraId="6A0875CF" w14:textId="77777777" w:rsidR="00B4784A" w:rsidRPr="00D82CB2" w:rsidRDefault="00B4784A" w:rsidP="004C7B41">
      <w:pPr>
        <w:pStyle w:val="NoSpacing"/>
        <w:rPr>
          <w:rFonts w:ascii="Times New Roman" w:hAnsi="Times New Roman" w:cs="Times New Roman"/>
        </w:rPr>
      </w:pPr>
    </w:p>
    <w:p w14:paraId="4197BD0B" w14:textId="5AA3C52F" w:rsidR="00B4784A" w:rsidRPr="00D82CB2" w:rsidRDefault="00B32C9B" w:rsidP="00B4784A">
      <w:pPr>
        <w:pStyle w:val="NoSpacing"/>
        <w:jc w:val="both"/>
        <w:rPr>
          <w:rFonts w:ascii="Times New Roman" w:hAnsi="Times New Roman" w:cs="Times New Roman"/>
        </w:rPr>
      </w:pPr>
      <w:r w:rsidRPr="00D82CB2">
        <w:rPr>
          <w:rFonts w:ascii="Times New Roman" w:hAnsi="Times New Roman" w:cs="Times New Roman"/>
        </w:rPr>
        <w:t xml:space="preserve">Table </w:t>
      </w:r>
      <w:r w:rsidR="00D82CB2">
        <w:rPr>
          <w:rFonts w:ascii="Times New Roman" w:hAnsi="Times New Roman" w:cs="Times New Roman"/>
        </w:rPr>
        <w:t>S</w:t>
      </w:r>
      <w:r w:rsidR="002119C2" w:rsidRPr="00D82CB2">
        <w:rPr>
          <w:rFonts w:ascii="Times New Roman" w:hAnsi="Times New Roman" w:cs="Times New Roman"/>
        </w:rPr>
        <w:t>2</w:t>
      </w:r>
      <w:r w:rsidRPr="00D82CB2">
        <w:rPr>
          <w:rFonts w:ascii="Times New Roman" w:hAnsi="Times New Roman" w:cs="Times New Roman"/>
        </w:rPr>
        <w:t xml:space="preserve">. </w:t>
      </w:r>
      <w:r w:rsidR="009900D6" w:rsidRPr="00D82CB2">
        <w:rPr>
          <w:rFonts w:ascii="Times New Roman" w:hAnsi="Times New Roman" w:cs="Times New Roman"/>
        </w:rPr>
        <w:t xml:space="preserve">Percentage </w:t>
      </w:r>
      <w:r w:rsidR="005D29AE" w:rsidRPr="00D82CB2">
        <w:rPr>
          <w:rFonts w:ascii="Times New Roman" w:hAnsi="Times New Roman" w:cs="Times New Roman"/>
        </w:rPr>
        <w:t>distribution</w:t>
      </w:r>
      <w:r w:rsidRPr="00D82CB2">
        <w:rPr>
          <w:rFonts w:ascii="Times New Roman" w:hAnsi="Times New Roman" w:cs="Times New Roman"/>
        </w:rPr>
        <w:t xml:space="preserve"> of hormones</w:t>
      </w:r>
      <w:r w:rsidR="00B46A92" w:rsidRPr="00D82CB2">
        <w:rPr>
          <w:rFonts w:ascii="Times New Roman" w:hAnsi="Times New Roman" w:cs="Times New Roman"/>
        </w:rPr>
        <w:t xml:space="preserve"> </w:t>
      </w:r>
      <w:r w:rsidR="00E02E52" w:rsidRPr="00D82CB2">
        <w:rPr>
          <w:rFonts w:ascii="Times New Roman" w:hAnsi="Times New Roman" w:cs="Times New Roman"/>
        </w:rPr>
        <w:t>auxins, cytokinins, gibberellins,</w:t>
      </w:r>
      <w:r w:rsidR="009900D6" w:rsidRPr="00D82CB2">
        <w:rPr>
          <w:rFonts w:ascii="Times New Roman" w:hAnsi="Times New Roman" w:cs="Times New Roman"/>
        </w:rPr>
        <w:t xml:space="preserve"> </w:t>
      </w:r>
      <w:r w:rsidR="00E02E52" w:rsidRPr="00D82CB2">
        <w:rPr>
          <w:rFonts w:ascii="Times New Roman" w:hAnsi="Times New Roman" w:cs="Times New Roman"/>
        </w:rPr>
        <w:t xml:space="preserve">and </w:t>
      </w:r>
      <w:r w:rsidR="00B46A92" w:rsidRPr="00D82CB2">
        <w:rPr>
          <w:rFonts w:ascii="Times New Roman" w:hAnsi="Times New Roman" w:cs="Times New Roman"/>
        </w:rPr>
        <w:t>abscisic</w:t>
      </w:r>
      <w:r w:rsidR="00E02E52" w:rsidRPr="00D82CB2">
        <w:rPr>
          <w:rFonts w:ascii="Times New Roman" w:hAnsi="Times New Roman" w:cs="Times New Roman"/>
        </w:rPr>
        <w:t xml:space="preserve"> acid, salicylic acid and jasmonic acid</w:t>
      </w:r>
      <w:r w:rsidR="009900D6" w:rsidRPr="00D82CB2">
        <w:rPr>
          <w:rFonts w:ascii="Times New Roman" w:hAnsi="Times New Roman" w:cs="Times New Roman"/>
        </w:rPr>
        <w:t xml:space="preserve"> </w:t>
      </w:r>
      <w:r w:rsidR="005D29AE" w:rsidRPr="00D82CB2">
        <w:rPr>
          <w:rFonts w:ascii="Times New Roman" w:hAnsi="Times New Roman" w:cs="Times New Roman"/>
        </w:rPr>
        <w:t xml:space="preserve">(within the hormone groups) </w:t>
      </w:r>
      <w:r w:rsidRPr="00D82CB2">
        <w:rPr>
          <w:rFonts w:ascii="Times New Roman" w:hAnsi="Times New Roman" w:cs="Times New Roman"/>
        </w:rPr>
        <w:t>detected using UPLC/LC-MS b</w:t>
      </w:r>
      <w:r w:rsidR="003E251F" w:rsidRPr="00D82CB2">
        <w:rPr>
          <w:rFonts w:ascii="Times New Roman" w:hAnsi="Times New Roman" w:cs="Times New Roman"/>
        </w:rPr>
        <w:t xml:space="preserve">etween control, LCO and Thuricin </w:t>
      </w:r>
      <w:r w:rsidRPr="00D82CB2">
        <w:rPr>
          <w:rFonts w:ascii="Times New Roman" w:hAnsi="Times New Roman" w:cs="Times New Roman"/>
        </w:rPr>
        <w:t xml:space="preserve">17 treatments of three-week-old </w:t>
      </w:r>
      <w:r w:rsidRPr="00D82CB2">
        <w:rPr>
          <w:rFonts w:ascii="Times New Roman" w:hAnsi="Times New Roman" w:cs="Times New Roman"/>
          <w:i/>
        </w:rPr>
        <w:t>Arabidopsis thaliana</w:t>
      </w:r>
      <w:r w:rsidRPr="00D82CB2">
        <w:rPr>
          <w:rFonts w:ascii="Times New Roman" w:hAnsi="Times New Roman" w:cs="Times New Roman"/>
        </w:rPr>
        <w:t xml:space="preserve"> rosettes at 24 h post treatment</w:t>
      </w:r>
      <w:r w:rsidR="00B4784A" w:rsidRPr="00D82CB2">
        <w:rPr>
          <w:rFonts w:ascii="Times New Roman" w:hAnsi="Times New Roman" w:cs="Times New Roman"/>
        </w:rPr>
        <w:t xml:space="preserve"> (n = 5 unless otherwise indicated).</w:t>
      </w:r>
    </w:p>
    <w:p w14:paraId="47CF0A47" w14:textId="753C259C" w:rsidR="00F273B8" w:rsidRPr="00D82CB2" w:rsidRDefault="00F273B8" w:rsidP="005C386C">
      <w:pPr>
        <w:jc w:val="both"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098"/>
        <w:gridCol w:w="1417"/>
        <w:gridCol w:w="1417"/>
        <w:gridCol w:w="1418"/>
      </w:tblGrid>
      <w:tr w:rsidR="009900D6" w:rsidRPr="00B4784A" w14:paraId="0603B99A" w14:textId="77777777" w:rsidTr="00275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CCA1AE9" w14:textId="77777777" w:rsidR="009900D6" w:rsidRPr="00B4784A" w:rsidRDefault="009900D6">
            <w:pPr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Hormone detected</w:t>
            </w:r>
          </w:p>
        </w:tc>
        <w:tc>
          <w:tcPr>
            <w:tcW w:w="1417" w:type="dxa"/>
          </w:tcPr>
          <w:p w14:paraId="207743AC" w14:textId="77777777" w:rsidR="009900D6" w:rsidRPr="00B4784A" w:rsidRDefault="009900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17" w:type="dxa"/>
          </w:tcPr>
          <w:p w14:paraId="1A6BEE09" w14:textId="77777777" w:rsidR="009900D6" w:rsidRPr="00B4784A" w:rsidRDefault="009900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LCO</w:t>
            </w:r>
          </w:p>
        </w:tc>
        <w:tc>
          <w:tcPr>
            <w:tcW w:w="1418" w:type="dxa"/>
          </w:tcPr>
          <w:p w14:paraId="39978CDC" w14:textId="77777777" w:rsidR="009900D6" w:rsidRPr="00B4784A" w:rsidRDefault="009900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Thuricin 17</w:t>
            </w:r>
          </w:p>
        </w:tc>
      </w:tr>
      <w:tr w:rsidR="009900D6" w:rsidRPr="00B4784A" w14:paraId="6F0651BF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7F40F14" w14:textId="77777777" w:rsidR="009900D6" w:rsidRPr="00B4784A" w:rsidRDefault="00990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8F34CB4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D27872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638C32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E69CD" w:rsidRPr="00B4784A" w14:paraId="17E0A7BC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07B08B1" w14:textId="77777777" w:rsidR="00FE69CD" w:rsidRPr="00B4784A" w:rsidRDefault="00FE69CD">
            <w:pPr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Auxin</w:t>
            </w:r>
          </w:p>
        </w:tc>
        <w:tc>
          <w:tcPr>
            <w:tcW w:w="1417" w:type="dxa"/>
          </w:tcPr>
          <w:p w14:paraId="6B095553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01B47FD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1A5920D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E69CD" w:rsidRPr="00B4784A" w14:paraId="3A4AFFCB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08F94D1" w14:textId="77777777" w:rsidR="00FE69CD" w:rsidRPr="00D82CB2" w:rsidRDefault="00C80E37" w:rsidP="0073365E">
            <w:pPr>
              <w:rPr>
                <w:rFonts w:ascii="Times New Roman" w:hAnsi="Times New Roman" w:cs="Times New Roman"/>
                <w:b w:val="0"/>
                <w:lang w:val="pt-PT"/>
              </w:rPr>
            </w:pPr>
            <w:r w:rsidRPr="00D82CB2">
              <w:rPr>
                <w:rFonts w:ascii="Times New Roman" w:hAnsi="Times New Roman" w:cs="Times New Roman"/>
                <w:b w:val="0"/>
                <w:lang w:val="pt-PT"/>
              </w:rPr>
              <w:t>IAA-Ala</w:t>
            </w:r>
            <w:r w:rsidR="0073365E" w:rsidRPr="00D82CB2">
              <w:rPr>
                <w:rFonts w:ascii="Times New Roman" w:hAnsi="Times New Roman" w:cs="Times New Roman"/>
                <w:b w:val="0"/>
                <w:lang w:val="pt-PT"/>
              </w:rPr>
              <w:t xml:space="preserve"> (N-(Indole-3-yl-acetyl)-alanine)</w:t>
            </w:r>
          </w:p>
        </w:tc>
        <w:tc>
          <w:tcPr>
            <w:tcW w:w="1417" w:type="dxa"/>
          </w:tcPr>
          <w:p w14:paraId="3F4CCE46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417" w:type="dxa"/>
          </w:tcPr>
          <w:p w14:paraId="00921DB0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8.01</w:t>
            </w:r>
          </w:p>
        </w:tc>
        <w:tc>
          <w:tcPr>
            <w:tcW w:w="1418" w:type="dxa"/>
          </w:tcPr>
          <w:p w14:paraId="00899CA4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1.00</w:t>
            </w:r>
          </w:p>
        </w:tc>
      </w:tr>
      <w:tr w:rsidR="00FE69CD" w:rsidRPr="00B4784A" w14:paraId="7B3CCC0D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A43E745" w14:textId="77777777" w:rsidR="00FE69CD" w:rsidRPr="00D82CB2" w:rsidRDefault="00C80E37">
            <w:pPr>
              <w:rPr>
                <w:rFonts w:ascii="Times New Roman" w:hAnsi="Times New Roman" w:cs="Times New Roman"/>
                <w:b w:val="0"/>
                <w:lang w:val="pt-PT"/>
              </w:rPr>
            </w:pPr>
            <w:r w:rsidRPr="00D82CB2">
              <w:rPr>
                <w:rFonts w:ascii="Times New Roman" w:hAnsi="Times New Roman" w:cs="Times New Roman"/>
                <w:b w:val="0"/>
                <w:lang w:val="pt-PT"/>
              </w:rPr>
              <w:t>IAA-Asp</w:t>
            </w:r>
            <w:r w:rsidR="0073365E" w:rsidRPr="00D82CB2">
              <w:rPr>
                <w:rFonts w:ascii="Times New Roman" w:hAnsi="Times New Roman" w:cs="Times New Roman"/>
                <w:b w:val="0"/>
                <w:lang w:val="pt-PT"/>
              </w:rPr>
              <w:t xml:space="preserve"> (N-(Indole-3-yl-acetyl)-aspartic acid)</w:t>
            </w:r>
          </w:p>
        </w:tc>
        <w:tc>
          <w:tcPr>
            <w:tcW w:w="1417" w:type="dxa"/>
          </w:tcPr>
          <w:p w14:paraId="4A0C2F76" w14:textId="77777777" w:rsidR="00FE69CD" w:rsidRPr="00B4784A" w:rsidRDefault="00C80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4784A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17" w:type="dxa"/>
          </w:tcPr>
          <w:p w14:paraId="5085A333" w14:textId="77777777" w:rsidR="00FE69CD" w:rsidRPr="00B4784A" w:rsidRDefault="00C80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18" w:type="dxa"/>
          </w:tcPr>
          <w:p w14:paraId="31D2B37F" w14:textId="77777777" w:rsidR="00FE69CD" w:rsidRPr="00B4784A" w:rsidRDefault="00C80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2.97</w:t>
            </w:r>
          </w:p>
        </w:tc>
      </w:tr>
      <w:tr w:rsidR="00FE69CD" w:rsidRPr="00B4784A" w14:paraId="59981A4E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66D0269" w14:textId="77777777" w:rsidR="00FE69CD" w:rsidRPr="00D82CB2" w:rsidRDefault="00C80E37">
            <w:pPr>
              <w:rPr>
                <w:rFonts w:ascii="Times New Roman" w:hAnsi="Times New Roman" w:cs="Times New Roman"/>
                <w:b w:val="0"/>
                <w:lang w:val="pt-PT"/>
              </w:rPr>
            </w:pPr>
            <w:r w:rsidRPr="00D82CB2">
              <w:rPr>
                <w:rFonts w:ascii="Times New Roman" w:hAnsi="Times New Roman" w:cs="Times New Roman"/>
                <w:b w:val="0"/>
                <w:lang w:val="pt-PT"/>
              </w:rPr>
              <w:t>IAA-Glu</w:t>
            </w:r>
            <w:r w:rsidR="0073365E" w:rsidRPr="00D82CB2">
              <w:rPr>
                <w:rFonts w:ascii="Times New Roman" w:hAnsi="Times New Roman" w:cs="Times New Roman"/>
                <w:b w:val="0"/>
                <w:lang w:val="pt-PT"/>
              </w:rPr>
              <w:t xml:space="preserve"> (N-(Indole-3-yl-acetyl)-glutamic acid)</w:t>
            </w:r>
          </w:p>
        </w:tc>
        <w:tc>
          <w:tcPr>
            <w:tcW w:w="1417" w:type="dxa"/>
          </w:tcPr>
          <w:p w14:paraId="7F02615D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4.14</w:t>
            </w:r>
          </w:p>
        </w:tc>
        <w:tc>
          <w:tcPr>
            <w:tcW w:w="1417" w:type="dxa"/>
          </w:tcPr>
          <w:p w14:paraId="195E2A38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0.95</w:t>
            </w:r>
          </w:p>
        </w:tc>
        <w:tc>
          <w:tcPr>
            <w:tcW w:w="1418" w:type="dxa"/>
          </w:tcPr>
          <w:p w14:paraId="4C865C84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49.54</w:t>
            </w:r>
          </w:p>
        </w:tc>
      </w:tr>
      <w:tr w:rsidR="00FE69CD" w:rsidRPr="00B4784A" w14:paraId="1EF17351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B3600D2" w14:textId="77777777" w:rsidR="00FE69CD" w:rsidRPr="00B4784A" w:rsidRDefault="00FE6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1CA5401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A056A6D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CD0BD0C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00D6" w:rsidRPr="00B4784A" w14:paraId="7F67A215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2FE1AAF1" w14:textId="77777777" w:rsidR="009900D6" w:rsidRPr="00B4784A" w:rsidRDefault="009900D6">
            <w:pPr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Cytokinin</w:t>
            </w:r>
          </w:p>
        </w:tc>
      </w:tr>
      <w:tr w:rsidR="009900D6" w:rsidRPr="00B4784A" w14:paraId="71910EE1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5C20B38" w14:textId="77777777" w:rsidR="009900D6" w:rsidRPr="00D82CB2" w:rsidRDefault="009900D6" w:rsidP="009900D6">
            <w:pPr>
              <w:rPr>
                <w:rFonts w:ascii="Times New Roman" w:hAnsi="Times New Roman" w:cs="Times New Roman"/>
                <w:b w:val="0"/>
                <w:lang w:val="pt-PT"/>
              </w:rPr>
            </w:pPr>
            <w:r w:rsidRPr="00D82CB2">
              <w:rPr>
                <w:rFonts w:ascii="Times New Roman" w:hAnsi="Times New Roman" w:cs="Times New Roman"/>
                <w:b w:val="0"/>
                <w:lang w:val="pt-PT"/>
              </w:rPr>
              <w:t>t-ZOG</w:t>
            </w:r>
            <w:r w:rsidR="0073365E" w:rsidRPr="00D82CB2">
              <w:rPr>
                <w:rFonts w:ascii="Times New Roman" w:hAnsi="Times New Roman" w:cs="Times New Roman"/>
                <w:b w:val="0"/>
                <w:lang w:val="pt-PT"/>
              </w:rPr>
              <w:t xml:space="preserve"> (trans) Zeatin-O-glucoside</w:t>
            </w:r>
          </w:p>
        </w:tc>
        <w:tc>
          <w:tcPr>
            <w:tcW w:w="1417" w:type="dxa"/>
          </w:tcPr>
          <w:p w14:paraId="40354C78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9.05</w:t>
            </w:r>
          </w:p>
        </w:tc>
        <w:tc>
          <w:tcPr>
            <w:tcW w:w="1417" w:type="dxa"/>
          </w:tcPr>
          <w:p w14:paraId="57C36B5D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30.33</w:t>
            </w:r>
          </w:p>
        </w:tc>
        <w:tc>
          <w:tcPr>
            <w:tcW w:w="1418" w:type="dxa"/>
          </w:tcPr>
          <w:p w14:paraId="7EFAAB78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9.49</w:t>
            </w:r>
          </w:p>
        </w:tc>
      </w:tr>
      <w:tr w:rsidR="009900D6" w:rsidRPr="00B4784A" w14:paraId="1ED055F2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4F4CA58" w14:textId="77777777" w:rsidR="009900D6" w:rsidRPr="00D82CB2" w:rsidRDefault="009900D6" w:rsidP="009900D6">
            <w:pPr>
              <w:rPr>
                <w:rFonts w:ascii="Times New Roman" w:hAnsi="Times New Roman" w:cs="Times New Roman"/>
                <w:b w:val="0"/>
                <w:lang w:val="pt-PT"/>
              </w:rPr>
            </w:pPr>
            <w:r w:rsidRPr="00D82CB2">
              <w:rPr>
                <w:rFonts w:ascii="Times New Roman" w:hAnsi="Times New Roman" w:cs="Times New Roman"/>
                <w:b w:val="0"/>
                <w:lang w:val="pt-PT"/>
              </w:rPr>
              <w:t>c-ZOG</w:t>
            </w:r>
            <w:r w:rsidR="0073365E" w:rsidRPr="00D82CB2">
              <w:rPr>
                <w:rFonts w:ascii="Times New Roman" w:hAnsi="Times New Roman" w:cs="Times New Roman"/>
                <w:b w:val="0"/>
                <w:lang w:val="pt-PT"/>
              </w:rPr>
              <w:t xml:space="preserve"> (cis) Zeatin-O-glucoside</w:t>
            </w:r>
          </w:p>
        </w:tc>
        <w:tc>
          <w:tcPr>
            <w:tcW w:w="1417" w:type="dxa"/>
          </w:tcPr>
          <w:p w14:paraId="1E036E82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7.47</w:t>
            </w:r>
          </w:p>
        </w:tc>
        <w:tc>
          <w:tcPr>
            <w:tcW w:w="1417" w:type="dxa"/>
          </w:tcPr>
          <w:p w14:paraId="04B33138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9.88</w:t>
            </w:r>
          </w:p>
        </w:tc>
        <w:tc>
          <w:tcPr>
            <w:tcW w:w="1418" w:type="dxa"/>
          </w:tcPr>
          <w:p w14:paraId="6973E976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0.62</w:t>
            </w:r>
          </w:p>
        </w:tc>
      </w:tr>
      <w:tr w:rsidR="009900D6" w:rsidRPr="00B4784A" w14:paraId="2A2F8A55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97DE4FA" w14:textId="77777777" w:rsidR="009900D6" w:rsidRPr="00B4784A" w:rsidRDefault="009900D6" w:rsidP="009900D6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t-Z</w:t>
            </w:r>
            <w:r w:rsidR="0073365E" w:rsidRPr="00B4784A">
              <w:rPr>
                <w:rFonts w:ascii="Times New Roman" w:hAnsi="Times New Roman" w:cs="Times New Roman"/>
                <w:b w:val="0"/>
              </w:rPr>
              <w:t xml:space="preserve"> (trans-Z</w:t>
            </w:r>
            <w:r w:rsidR="0083724B" w:rsidRPr="00B4784A">
              <w:rPr>
                <w:rFonts w:ascii="Times New Roman" w:hAnsi="Times New Roman" w:cs="Times New Roman"/>
                <w:b w:val="0"/>
              </w:rPr>
              <w:t>eatin)</w:t>
            </w:r>
          </w:p>
        </w:tc>
        <w:tc>
          <w:tcPr>
            <w:tcW w:w="1417" w:type="dxa"/>
          </w:tcPr>
          <w:p w14:paraId="2DC63046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17" w:type="dxa"/>
          </w:tcPr>
          <w:p w14:paraId="2736C506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</w:tcPr>
          <w:p w14:paraId="7B31379D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.20</w:t>
            </w:r>
          </w:p>
        </w:tc>
      </w:tr>
      <w:tr w:rsidR="009900D6" w:rsidRPr="00B4784A" w14:paraId="3FC43886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CDAA1F0" w14:textId="77777777" w:rsidR="009900D6" w:rsidRPr="00B4784A" w:rsidRDefault="009900D6" w:rsidP="009900D6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t-ZR</w:t>
            </w:r>
            <w:r w:rsidR="0073365E" w:rsidRPr="00B4784A">
              <w:rPr>
                <w:rFonts w:ascii="Times New Roman" w:hAnsi="Times New Roman" w:cs="Times New Roman"/>
                <w:b w:val="0"/>
              </w:rPr>
              <w:t xml:space="preserve"> (trans-Z</w:t>
            </w:r>
            <w:r w:rsidR="0083724B" w:rsidRPr="00B4784A">
              <w:rPr>
                <w:rFonts w:ascii="Times New Roman" w:hAnsi="Times New Roman" w:cs="Times New Roman"/>
                <w:b w:val="0"/>
              </w:rPr>
              <w:t>eatin riboside)</w:t>
            </w:r>
          </w:p>
        </w:tc>
        <w:tc>
          <w:tcPr>
            <w:tcW w:w="1417" w:type="dxa"/>
          </w:tcPr>
          <w:p w14:paraId="6A8363D4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32.45</w:t>
            </w:r>
          </w:p>
        </w:tc>
        <w:tc>
          <w:tcPr>
            <w:tcW w:w="1417" w:type="dxa"/>
          </w:tcPr>
          <w:p w14:paraId="4D99AEBB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7.90</w:t>
            </w:r>
          </w:p>
        </w:tc>
        <w:tc>
          <w:tcPr>
            <w:tcW w:w="1418" w:type="dxa"/>
          </w:tcPr>
          <w:p w14:paraId="1BD1194C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3.96</w:t>
            </w:r>
          </w:p>
        </w:tc>
      </w:tr>
      <w:tr w:rsidR="009900D6" w:rsidRPr="00B4784A" w14:paraId="759C4FD7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5B94432" w14:textId="77777777" w:rsidR="009900D6" w:rsidRPr="00B4784A" w:rsidRDefault="009900D6" w:rsidP="009900D6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c-ZR</w:t>
            </w:r>
            <w:r w:rsidR="0073365E" w:rsidRPr="00B4784A">
              <w:rPr>
                <w:rFonts w:ascii="Times New Roman" w:hAnsi="Times New Roman" w:cs="Times New Roman"/>
                <w:b w:val="0"/>
              </w:rPr>
              <w:t xml:space="preserve"> (cis-Z</w:t>
            </w:r>
            <w:r w:rsidR="0083724B" w:rsidRPr="00B4784A">
              <w:rPr>
                <w:rFonts w:ascii="Times New Roman" w:hAnsi="Times New Roman" w:cs="Times New Roman"/>
                <w:b w:val="0"/>
              </w:rPr>
              <w:t xml:space="preserve">eatin </w:t>
            </w:r>
            <w:r w:rsidR="0073365E" w:rsidRPr="00B4784A">
              <w:rPr>
                <w:rFonts w:ascii="Times New Roman" w:hAnsi="Times New Roman" w:cs="Times New Roman"/>
                <w:b w:val="0"/>
              </w:rPr>
              <w:t>riboside)</w:t>
            </w:r>
          </w:p>
        </w:tc>
        <w:tc>
          <w:tcPr>
            <w:tcW w:w="1417" w:type="dxa"/>
          </w:tcPr>
          <w:p w14:paraId="0F7A1200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1417" w:type="dxa"/>
          </w:tcPr>
          <w:p w14:paraId="591149B0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2.24</w:t>
            </w:r>
          </w:p>
        </w:tc>
        <w:tc>
          <w:tcPr>
            <w:tcW w:w="1418" w:type="dxa"/>
          </w:tcPr>
          <w:p w14:paraId="0744CDEA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5.76</w:t>
            </w:r>
          </w:p>
        </w:tc>
      </w:tr>
      <w:tr w:rsidR="0083724B" w:rsidRPr="00B4784A" w14:paraId="0F9A4916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8AFD00A" w14:textId="77777777" w:rsidR="0083724B" w:rsidRPr="00B4784A" w:rsidRDefault="0083724B" w:rsidP="0083724B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dhZR (</w:t>
            </w:r>
            <w:r w:rsidR="0073365E" w:rsidRPr="00B4784A">
              <w:rPr>
                <w:rFonts w:ascii="Times New Roman" w:hAnsi="Times New Roman" w:cs="Times New Roman"/>
                <w:b w:val="0"/>
              </w:rPr>
              <w:t>Dihydrozeatin riboside)</w:t>
            </w:r>
          </w:p>
        </w:tc>
        <w:tc>
          <w:tcPr>
            <w:tcW w:w="1417" w:type="dxa"/>
          </w:tcPr>
          <w:p w14:paraId="5BCCB685" w14:textId="77777777" w:rsidR="0083724B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17" w:type="dxa"/>
          </w:tcPr>
          <w:p w14:paraId="5782F092" w14:textId="77777777" w:rsidR="0083724B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18" w:type="dxa"/>
          </w:tcPr>
          <w:p w14:paraId="5553EC3A" w14:textId="77777777" w:rsidR="0083724B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.20</w:t>
            </w:r>
          </w:p>
        </w:tc>
      </w:tr>
      <w:tr w:rsidR="0083724B" w:rsidRPr="00B4784A" w14:paraId="2A392ADF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CF28691" w14:textId="77777777" w:rsidR="0083724B" w:rsidRPr="00B4784A" w:rsidRDefault="0083724B" w:rsidP="0083724B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iPA</w:t>
            </w:r>
            <w:r w:rsidR="0073365E" w:rsidRPr="00B4784A">
              <w:rPr>
                <w:rFonts w:ascii="Times New Roman" w:hAnsi="Times New Roman" w:cs="Times New Roman"/>
                <w:b w:val="0"/>
              </w:rPr>
              <w:t xml:space="preserve"> (Isopentenyladenosine)</w:t>
            </w:r>
          </w:p>
        </w:tc>
        <w:tc>
          <w:tcPr>
            <w:tcW w:w="1417" w:type="dxa"/>
          </w:tcPr>
          <w:p w14:paraId="6F213DA4" w14:textId="77777777" w:rsidR="0083724B" w:rsidRPr="00B4784A" w:rsidRDefault="00837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31.96</w:t>
            </w:r>
          </w:p>
        </w:tc>
        <w:tc>
          <w:tcPr>
            <w:tcW w:w="1417" w:type="dxa"/>
          </w:tcPr>
          <w:p w14:paraId="6946BC07" w14:textId="77777777" w:rsidR="0083724B" w:rsidRPr="00B4784A" w:rsidRDefault="00837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9.51</w:t>
            </w:r>
          </w:p>
        </w:tc>
        <w:tc>
          <w:tcPr>
            <w:tcW w:w="1418" w:type="dxa"/>
          </w:tcPr>
          <w:p w14:paraId="59A857B2" w14:textId="77777777" w:rsidR="0083724B" w:rsidRPr="00B4784A" w:rsidRDefault="00837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33.62</w:t>
            </w:r>
          </w:p>
        </w:tc>
      </w:tr>
      <w:tr w:rsidR="009900D6" w:rsidRPr="00B4784A" w14:paraId="26043485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E2E735E" w14:textId="77777777" w:rsidR="009900D6" w:rsidRPr="00B4784A" w:rsidRDefault="009900D6" w:rsidP="00990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70CCC7F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10DD49E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AA278E1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00D6" w:rsidRPr="00B4784A" w14:paraId="0F5FDA1E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0A5F918F" w14:textId="77777777" w:rsidR="009900D6" w:rsidRPr="00B4784A" w:rsidRDefault="009900D6">
            <w:pPr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Gibberellic acid</w:t>
            </w:r>
          </w:p>
        </w:tc>
      </w:tr>
      <w:tr w:rsidR="009900D6" w:rsidRPr="00B4784A" w14:paraId="7C562B14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B3F6918" w14:textId="77777777" w:rsidR="009900D6" w:rsidRPr="00B4784A" w:rsidRDefault="009900D6" w:rsidP="009900D6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GA19</w:t>
            </w:r>
          </w:p>
        </w:tc>
        <w:tc>
          <w:tcPr>
            <w:tcW w:w="1417" w:type="dxa"/>
          </w:tcPr>
          <w:p w14:paraId="7AAFA065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5.80</w:t>
            </w:r>
          </w:p>
        </w:tc>
        <w:tc>
          <w:tcPr>
            <w:tcW w:w="1417" w:type="dxa"/>
          </w:tcPr>
          <w:p w14:paraId="3EA94B70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1418" w:type="dxa"/>
          </w:tcPr>
          <w:p w14:paraId="7FBFCE31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3.41</w:t>
            </w:r>
          </w:p>
        </w:tc>
      </w:tr>
      <w:tr w:rsidR="009900D6" w:rsidRPr="00B4784A" w14:paraId="445366C8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0BF9315" w14:textId="77777777" w:rsidR="009900D6" w:rsidRPr="00B4784A" w:rsidRDefault="009900D6" w:rsidP="009900D6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GA24</w:t>
            </w:r>
          </w:p>
        </w:tc>
        <w:tc>
          <w:tcPr>
            <w:tcW w:w="1417" w:type="dxa"/>
          </w:tcPr>
          <w:p w14:paraId="207A4700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37.68</w:t>
            </w:r>
          </w:p>
        </w:tc>
        <w:tc>
          <w:tcPr>
            <w:tcW w:w="1417" w:type="dxa"/>
          </w:tcPr>
          <w:p w14:paraId="0E029196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48.55</w:t>
            </w:r>
          </w:p>
        </w:tc>
        <w:tc>
          <w:tcPr>
            <w:tcW w:w="1418" w:type="dxa"/>
          </w:tcPr>
          <w:p w14:paraId="1397DF04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56.67</w:t>
            </w:r>
          </w:p>
        </w:tc>
      </w:tr>
      <w:tr w:rsidR="009900D6" w:rsidRPr="00B4784A" w14:paraId="50C972CE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E9AE7B0" w14:textId="77777777" w:rsidR="009900D6" w:rsidRPr="00B4784A" w:rsidRDefault="009900D6" w:rsidP="009900D6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GA34</w:t>
            </w:r>
          </w:p>
        </w:tc>
        <w:tc>
          <w:tcPr>
            <w:tcW w:w="1417" w:type="dxa"/>
          </w:tcPr>
          <w:p w14:paraId="27B72D65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1417" w:type="dxa"/>
          </w:tcPr>
          <w:p w14:paraId="39554918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418" w:type="dxa"/>
          </w:tcPr>
          <w:p w14:paraId="17E1E98D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8.01</w:t>
            </w:r>
          </w:p>
        </w:tc>
      </w:tr>
      <w:tr w:rsidR="009900D6" w:rsidRPr="00B4784A" w14:paraId="432B0854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B462599" w14:textId="77777777" w:rsidR="009900D6" w:rsidRPr="00B4784A" w:rsidRDefault="009900D6" w:rsidP="009900D6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GA53</w:t>
            </w:r>
          </w:p>
        </w:tc>
        <w:tc>
          <w:tcPr>
            <w:tcW w:w="1417" w:type="dxa"/>
          </w:tcPr>
          <w:p w14:paraId="2D1D337A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34.54</w:t>
            </w:r>
          </w:p>
        </w:tc>
        <w:tc>
          <w:tcPr>
            <w:tcW w:w="1417" w:type="dxa"/>
          </w:tcPr>
          <w:p w14:paraId="544CA171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34.94</w:t>
            </w:r>
          </w:p>
        </w:tc>
        <w:tc>
          <w:tcPr>
            <w:tcW w:w="1418" w:type="dxa"/>
          </w:tcPr>
          <w:p w14:paraId="1ADA48E4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31.92</w:t>
            </w:r>
          </w:p>
        </w:tc>
      </w:tr>
      <w:tr w:rsidR="009900D6" w:rsidRPr="00B4784A" w14:paraId="5E9F21D6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4EB4C84" w14:textId="77777777" w:rsidR="009900D6" w:rsidRPr="00B4784A" w:rsidRDefault="00990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1E3412A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647C098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B48D57" w14:textId="77777777" w:rsidR="009900D6" w:rsidRPr="00B4784A" w:rsidRDefault="00990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00D6" w:rsidRPr="00B4784A" w14:paraId="73CBD3CE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9E209C7" w14:textId="14DEB88D" w:rsidR="009900D6" w:rsidRPr="00B4784A" w:rsidRDefault="00B46A92">
            <w:pPr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Abscisic</w:t>
            </w:r>
            <w:r w:rsidR="0083724B" w:rsidRPr="00B4784A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7" w:type="dxa"/>
          </w:tcPr>
          <w:p w14:paraId="0F9DD483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4EE686D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28F856" w14:textId="77777777" w:rsidR="009900D6" w:rsidRPr="00B4784A" w:rsidRDefault="00990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00D6" w:rsidRPr="00B4784A" w14:paraId="0D99EE22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D897A7F" w14:textId="586BB6DF" w:rsidR="009900D6" w:rsidRPr="00B4784A" w:rsidRDefault="0073365E" w:rsidP="0083724B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 xml:space="preserve">c/t ABA (cis and trans </w:t>
            </w:r>
            <w:r w:rsidR="00B46A92" w:rsidRPr="00B4784A">
              <w:rPr>
                <w:rFonts w:ascii="Times New Roman" w:hAnsi="Times New Roman" w:cs="Times New Roman"/>
                <w:b w:val="0"/>
              </w:rPr>
              <w:t>Abscisic</w:t>
            </w:r>
            <w:r w:rsidR="0083724B" w:rsidRPr="00B4784A">
              <w:rPr>
                <w:rFonts w:ascii="Times New Roman" w:hAnsi="Times New Roman" w:cs="Times New Roman"/>
                <w:b w:val="0"/>
              </w:rPr>
              <w:t xml:space="preserve"> acid)</w:t>
            </w:r>
          </w:p>
        </w:tc>
        <w:tc>
          <w:tcPr>
            <w:tcW w:w="1417" w:type="dxa"/>
          </w:tcPr>
          <w:p w14:paraId="4E2D534C" w14:textId="77777777" w:rsidR="009900D6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1417" w:type="dxa"/>
          </w:tcPr>
          <w:p w14:paraId="3BE15982" w14:textId="77777777" w:rsidR="009900D6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1418" w:type="dxa"/>
          </w:tcPr>
          <w:p w14:paraId="4F33B455" w14:textId="77777777" w:rsidR="009900D6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4.54</w:t>
            </w:r>
          </w:p>
        </w:tc>
      </w:tr>
      <w:tr w:rsidR="009900D6" w:rsidRPr="00B4784A" w14:paraId="26FC4912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5514C3E" w14:textId="77777777" w:rsidR="009900D6" w:rsidRPr="00B4784A" w:rsidRDefault="0083724B" w:rsidP="00C13782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DPA (</w:t>
            </w:r>
            <w:r w:rsidR="00C13782" w:rsidRPr="00B4784A">
              <w:rPr>
                <w:rFonts w:ascii="Times New Roman" w:hAnsi="Times New Roman" w:cs="Times New Roman"/>
                <w:b w:val="0"/>
              </w:rPr>
              <w:t>Dihydrophaseic acid)</w:t>
            </w:r>
          </w:p>
        </w:tc>
        <w:tc>
          <w:tcPr>
            <w:tcW w:w="1417" w:type="dxa"/>
          </w:tcPr>
          <w:p w14:paraId="7AE6C1B5" w14:textId="77777777" w:rsidR="009900D6" w:rsidRPr="00B4784A" w:rsidRDefault="00837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58.33</w:t>
            </w:r>
          </w:p>
        </w:tc>
        <w:tc>
          <w:tcPr>
            <w:tcW w:w="1417" w:type="dxa"/>
          </w:tcPr>
          <w:p w14:paraId="01A23F22" w14:textId="77777777" w:rsidR="009900D6" w:rsidRPr="00B4784A" w:rsidRDefault="00837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57.88</w:t>
            </w:r>
          </w:p>
        </w:tc>
        <w:tc>
          <w:tcPr>
            <w:tcW w:w="1418" w:type="dxa"/>
          </w:tcPr>
          <w:p w14:paraId="485CB0ED" w14:textId="77777777" w:rsidR="009900D6" w:rsidRPr="00B4784A" w:rsidRDefault="00837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60.86</w:t>
            </w:r>
          </w:p>
        </w:tc>
      </w:tr>
      <w:tr w:rsidR="0083724B" w:rsidRPr="00B4784A" w14:paraId="3B7616BB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78BF5BB" w14:textId="77777777" w:rsidR="0083724B" w:rsidRPr="00B4784A" w:rsidRDefault="0083724B" w:rsidP="0083724B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ABAGE</w:t>
            </w:r>
            <w:r w:rsidR="00C13782" w:rsidRPr="00B4784A">
              <w:rPr>
                <w:rFonts w:ascii="Times New Roman" w:hAnsi="Times New Roman" w:cs="Times New Roman"/>
                <w:b w:val="0"/>
              </w:rPr>
              <w:t xml:space="preserve"> (Abscisic acid glucose ester)</w:t>
            </w:r>
          </w:p>
        </w:tc>
        <w:tc>
          <w:tcPr>
            <w:tcW w:w="1417" w:type="dxa"/>
          </w:tcPr>
          <w:p w14:paraId="0F5ED7A2" w14:textId="77777777" w:rsidR="0083724B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417" w:type="dxa"/>
          </w:tcPr>
          <w:p w14:paraId="44832D61" w14:textId="77777777" w:rsidR="0083724B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418" w:type="dxa"/>
          </w:tcPr>
          <w:p w14:paraId="7770BFAC" w14:textId="77777777" w:rsidR="0083724B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4.87</w:t>
            </w:r>
          </w:p>
        </w:tc>
      </w:tr>
      <w:tr w:rsidR="0083724B" w:rsidRPr="00B4784A" w14:paraId="362F5C5A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C52D77B" w14:textId="751E742D" w:rsidR="0083724B" w:rsidRPr="00B4784A" w:rsidRDefault="0083724B" w:rsidP="0083724B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PA</w:t>
            </w:r>
            <w:r w:rsidR="00B46A92">
              <w:rPr>
                <w:rFonts w:ascii="Times New Roman" w:hAnsi="Times New Roman" w:cs="Times New Roman"/>
                <w:b w:val="0"/>
              </w:rPr>
              <w:t xml:space="preserve"> </w:t>
            </w:r>
            <w:r w:rsidR="00C13782" w:rsidRPr="00B4784A">
              <w:rPr>
                <w:rFonts w:ascii="Times New Roman" w:hAnsi="Times New Roman" w:cs="Times New Roman"/>
                <w:b w:val="0"/>
              </w:rPr>
              <w:t>(Phaseic acid)</w:t>
            </w:r>
          </w:p>
        </w:tc>
        <w:tc>
          <w:tcPr>
            <w:tcW w:w="1417" w:type="dxa"/>
          </w:tcPr>
          <w:p w14:paraId="51215177" w14:textId="77777777" w:rsidR="0083724B" w:rsidRPr="00B4784A" w:rsidRDefault="00837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2.99</w:t>
            </w:r>
          </w:p>
        </w:tc>
        <w:tc>
          <w:tcPr>
            <w:tcW w:w="1417" w:type="dxa"/>
          </w:tcPr>
          <w:p w14:paraId="063F1C86" w14:textId="77777777" w:rsidR="0083724B" w:rsidRPr="00B4784A" w:rsidRDefault="00837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24.19</w:t>
            </w:r>
          </w:p>
        </w:tc>
        <w:tc>
          <w:tcPr>
            <w:tcW w:w="1418" w:type="dxa"/>
          </w:tcPr>
          <w:p w14:paraId="3E35EF6F" w14:textId="77777777" w:rsidR="0083724B" w:rsidRPr="00B4784A" w:rsidRDefault="00837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8.98</w:t>
            </w:r>
          </w:p>
        </w:tc>
      </w:tr>
      <w:tr w:rsidR="0083724B" w:rsidRPr="00B4784A" w14:paraId="042521E4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1F6B92B" w14:textId="77777777" w:rsidR="0083724B" w:rsidRPr="00D82CB2" w:rsidRDefault="0083724B" w:rsidP="0083724B">
            <w:pPr>
              <w:rPr>
                <w:rFonts w:ascii="Times New Roman" w:hAnsi="Times New Roman" w:cs="Times New Roman"/>
                <w:b w:val="0"/>
                <w:lang w:val="pt-PT"/>
              </w:rPr>
            </w:pPr>
            <w:r w:rsidRPr="00D82CB2">
              <w:rPr>
                <w:rFonts w:ascii="Times New Roman" w:hAnsi="Times New Roman" w:cs="Times New Roman"/>
                <w:b w:val="0"/>
                <w:lang w:val="pt-PT"/>
              </w:rPr>
              <w:t>neo-PA</w:t>
            </w:r>
            <w:r w:rsidR="00C13782" w:rsidRPr="00D82CB2">
              <w:rPr>
                <w:rFonts w:ascii="Times New Roman" w:hAnsi="Times New Roman" w:cs="Times New Roman"/>
                <w:b w:val="0"/>
                <w:lang w:val="pt-PT"/>
              </w:rPr>
              <w:t xml:space="preserve"> (neo-Phaseic acid)</w:t>
            </w:r>
          </w:p>
        </w:tc>
        <w:tc>
          <w:tcPr>
            <w:tcW w:w="1417" w:type="dxa"/>
          </w:tcPr>
          <w:p w14:paraId="012A839C" w14:textId="77777777" w:rsidR="0083724B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7" w:type="dxa"/>
          </w:tcPr>
          <w:p w14:paraId="5707BB1B" w14:textId="77777777" w:rsidR="0083724B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18" w:type="dxa"/>
          </w:tcPr>
          <w:p w14:paraId="5EA1E6EE" w14:textId="77777777" w:rsidR="0083724B" w:rsidRPr="00B4784A" w:rsidRDefault="00837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0.74</w:t>
            </w:r>
          </w:p>
        </w:tc>
      </w:tr>
      <w:tr w:rsidR="00FE69CD" w:rsidRPr="00B4784A" w14:paraId="3D8ACED4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F91CABF" w14:textId="77777777" w:rsidR="00FE69CD" w:rsidRPr="00B4784A" w:rsidRDefault="00FE69CD" w:rsidP="00837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71BCD97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0AAE948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C4374F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E69CD" w:rsidRPr="00B4784A" w14:paraId="0FE8E370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12D820C" w14:textId="77777777" w:rsidR="00FE69CD" w:rsidRPr="00B4784A" w:rsidRDefault="00FE69CD" w:rsidP="0083724B">
            <w:pPr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1417" w:type="dxa"/>
          </w:tcPr>
          <w:p w14:paraId="19E2B079" w14:textId="77777777" w:rsidR="00FE69CD" w:rsidRPr="00B4784A" w:rsidRDefault="00FE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898C895" w14:textId="77777777" w:rsidR="00FE69CD" w:rsidRPr="00B4784A" w:rsidRDefault="00FE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53BF91" w14:textId="77777777" w:rsidR="00FE69CD" w:rsidRPr="00B4784A" w:rsidRDefault="00FE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E69CD" w:rsidRPr="00B4784A" w14:paraId="10BE692D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469F748" w14:textId="77777777" w:rsidR="00FE69CD" w:rsidRPr="00B4784A" w:rsidRDefault="00FE69CD" w:rsidP="00FE69CD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Total free</w:t>
            </w:r>
          </w:p>
        </w:tc>
        <w:tc>
          <w:tcPr>
            <w:tcW w:w="1417" w:type="dxa"/>
          </w:tcPr>
          <w:p w14:paraId="20407CD2" w14:textId="77777777" w:rsidR="00FE69CD" w:rsidRPr="00B4784A" w:rsidRDefault="00C80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417" w:type="dxa"/>
          </w:tcPr>
          <w:p w14:paraId="65013AE9" w14:textId="77777777" w:rsidR="00FE69CD" w:rsidRPr="00B4784A" w:rsidRDefault="00C80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418" w:type="dxa"/>
          </w:tcPr>
          <w:p w14:paraId="7B3DE671" w14:textId="77777777" w:rsidR="00FE69CD" w:rsidRPr="00B4784A" w:rsidRDefault="00C80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5.38</w:t>
            </w:r>
          </w:p>
        </w:tc>
      </w:tr>
      <w:tr w:rsidR="00FE69CD" w:rsidRPr="00B4784A" w14:paraId="7CFF4667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3D59B04" w14:textId="5CF5CBB8" w:rsidR="00FE69CD" w:rsidRPr="00B4784A" w:rsidRDefault="00FE69CD" w:rsidP="00FE69CD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Total conjugated</w:t>
            </w:r>
            <w:r w:rsidR="00B4784A" w:rsidRPr="00B4784A">
              <w:rPr>
                <w:rFonts w:ascii="Times New Roman" w:hAnsi="Times New Roman" w:cs="Times New Roman"/>
                <w:b w:val="0"/>
              </w:rPr>
              <w:t xml:space="preserve"> (n = 3)</w:t>
            </w:r>
          </w:p>
        </w:tc>
        <w:tc>
          <w:tcPr>
            <w:tcW w:w="1417" w:type="dxa"/>
          </w:tcPr>
          <w:p w14:paraId="64A8E714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94.85</w:t>
            </w:r>
          </w:p>
        </w:tc>
        <w:tc>
          <w:tcPr>
            <w:tcW w:w="1417" w:type="dxa"/>
          </w:tcPr>
          <w:p w14:paraId="3EB5E992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93.76</w:t>
            </w:r>
          </w:p>
        </w:tc>
        <w:tc>
          <w:tcPr>
            <w:tcW w:w="1418" w:type="dxa"/>
          </w:tcPr>
          <w:p w14:paraId="63CE50D1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94.62</w:t>
            </w:r>
          </w:p>
        </w:tc>
      </w:tr>
      <w:tr w:rsidR="00FE69CD" w:rsidRPr="00B4784A" w14:paraId="118115FE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83CCD82" w14:textId="77777777" w:rsidR="00FE69CD" w:rsidRPr="00B4784A" w:rsidRDefault="00FE69CD" w:rsidP="00FE69C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</w:tcPr>
          <w:p w14:paraId="7FA4EA3C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4BB0338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776C43" w14:textId="77777777" w:rsidR="00FE69CD" w:rsidRPr="00B4784A" w:rsidRDefault="00FE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E69CD" w:rsidRPr="00B4784A" w14:paraId="7C78FC63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03567F9" w14:textId="77777777" w:rsidR="00FE69CD" w:rsidRPr="00B4784A" w:rsidRDefault="00FE69CD" w:rsidP="00FE69CD">
            <w:pPr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Jasmonic acid</w:t>
            </w:r>
          </w:p>
        </w:tc>
        <w:tc>
          <w:tcPr>
            <w:tcW w:w="1417" w:type="dxa"/>
          </w:tcPr>
          <w:p w14:paraId="3BE285DD" w14:textId="77777777" w:rsidR="00FE69CD" w:rsidRPr="00B4784A" w:rsidRDefault="00FE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C3630EB" w14:textId="77777777" w:rsidR="00FE69CD" w:rsidRPr="00B4784A" w:rsidRDefault="00FE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FFAC12" w14:textId="77777777" w:rsidR="00FE69CD" w:rsidRPr="00B4784A" w:rsidRDefault="00FE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E69CD" w:rsidRPr="00B4784A" w14:paraId="152CC22F" w14:textId="77777777" w:rsidTr="0027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877579A" w14:textId="77777777" w:rsidR="00FE69CD" w:rsidRPr="00B4784A" w:rsidRDefault="00FE69CD" w:rsidP="00FE69CD">
            <w:pPr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Total free</w:t>
            </w:r>
          </w:p>
        </w:tc>
        <w:tc>
          <w:tcPr>
            <w:tcW w:w="1417" w:type="dxa"/>
          </w:tcPr>
          <w:p w14:paraId="25688FAE" w14:textId="77777777" w:rsidR="00FE69CD" w:rsidRPr="00B4784A" w:rsidRDefault="00C80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99.21</w:t>
            </w:r>
          </w:p>
        </w:tc>
        <w:tc>
          <w:tcPr>
            <w:tcW w:w="1417" w:type="dxa"/>
          </w:tcPr>
          <w:p w14:paraId="375CCCCB" w14:textId="77777777" w:rsidR="00FE69CD" w:rsidRPr="00B4784A" w:rsidRDefault="00C80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99.16</w:t>
            </w:r>
          </w:p>
        </w:tc>
        <w:tc>
          <w:tcPr>
            <w:tcW w:w="1418" w:type="dxa"/>
          </w:tcPr>
          <w:p w14:paraId="7E2965A1" w14:textId="77777777" w:rsidR="00FE69CD" w:rsidRPr="00B4784A" w:rsidRDefault="00C80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98.95</w:t>
            </w:r>
          </w:p>
        </w:tc>
      </w:tr>
      <w:tr w:rsidR="00FE69CD" w:rsidRPr="00B4784A" w14:paraId="2B02CC05" w14:textId="77777777" w:rsidTr="0027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1223FBE" w14:textId="3ADB3235" w:rsidR="00FE69CD" w:rsidRPr="00B4784A" w:rsidRDefault="00FE69CD" w:rsidP="00FE69CD">
            <w:pPr>
              <w:rPr>
                <w:rFonts w:ascii="Times New Roman" w:hAnsi="Times New Roman" w:cs="Times New Roman"/>
                <w:b w:val="0"/>
              </w:rPr>
            </w:pPr>
            <w:r w:rsidRPr="00B4784A">
              <w:rPr>
                <w:rFonts w:ascii="Times New Roman" w:hAnsi="Times New Roman" w:cs="Times New Roman"/>
                <w:b w:val="0"/>
              </w:rPr>
              <w:t>Total conjugated</w:t>
            </w:r>
            <w:r w:rsidR="00B4784A" w:rsidRPr="00B4784A">
              <w:rPr>
                <w:rFonts w:ascii="Times New Roman" w:hAnsi="Times New Roman" w:cs="Times New Roman"/>
                <w:b w:val="0"/>
              </w:rPr>
              <w:t xml:space="preserve"> (n = 3)</w:t>
            </w:r>
          </w:p>
        </w:tc>
        <w:tc>
          <w:tcPr>
            <w:tcW w:w="1417" w:type="dxa"/>
          </w:tcPr>
          <w:p w14:paraId="49F43E7B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7" w:type="dxa"/>
          </w:tcPr>
          <w:p w14:paraId="3A0DC23C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3CE15190" w14:textId="77777777" w:rsidR="00FE69CD" w:rsidRPr="00B4784A" w:rsidRDefault="00C8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784A">
              <w:rPr>
                <w:rFonts w:ascii="Times New Roman" w:hAnsi="Times New Roman" w:cs="Times New Roman"/>
              </w:rPr>
              <w:t>1.05</w:t>
            </w:r>
          </w:p>
        </w:tc>
      </w:tr>
    </w:tbl>
    <w:p w14:paraId="255992F7" w14:textId="77777777" w:rsidR="00E92F69" w:rsidRPr="00B4784A" w:rsidRDefault="00E92F69">
      <w:pPr>
        <w:rPr>
          <w:rFonts w:ascii="Times New Roman" w:hAnsi="Times New Roman" w:cs="Times New Roman"/>
        </w:rPr>
      </w:pPr>
    </w:p>
    <w:sectPr w:rsidR="00E92F69" w:rsidRPr="00B4784A" w:rsidSect="00D82CB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1F33F" w14:textId="77777777" w:rsidR="00F03608" w:rsidRDefault="00F03608" w:rsidP="00B61EEB">
      <w:pPr>
        <w:spacing w:after="0" w:line="240" w:lineRule="auto"/>
      </w:pPr>
      <w:r>
        <w:separator/>
      </w:r>
    </w:p>
  </w:endnote>
  <w:endnote w:type="continuationSeparator" w:id="0">
    <w:p w14:paraId="7DB8D861" w14:textId="77777777" w:rsidR="00F03608" w:rsidRDefault="00F03608" w:rsidP="00B61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D799C" w14:textId="77777777" w:rsidR="00F03608" w:rsidRDefault="00F03608" w:rsidP="00B61EEB">
      <w:pPr>
        <w:spacing w:after="0" w:line="240" w:lineRule="auto"/>
      </w:pPr>
      <w:r>
        <w:separator/>
      </w:r>
    </w:p>
  </w:footnote>
  <w:footnote w:type="continuationSeparator" w:id="0">
    <w:p w14:paraId="4D157693" w14:textId="77777777" w:rsidR="00F03608" w:rsidRDefault="00F03608" w:rsidP="00B61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812"/>
    <w:rsid w:val="00050BE5"/>
    <w:rsid w:val="000E3E4C"/>
    <w:rsid w:val="00173D3D"/>
    <w:rsid w:val="002119C2"/>
    <w:rsid w:val="00275625"/>
    <w:rsid w:val="00297812"/>
    <w:rsid w:val="002B5B56"/>
    <w:rsid w:val="002D00CF"/>
    <w:rsid w:val="002E4E1D"/>
    <w:rsid w:val="00306D5B"/>
    <w:rsid w:val="003E251F"/>
    <w:rsid w:val="00442E10"/>
    <w:rsid w:val="004474A5"/>
    <w:rsid w:val="004B08E3"/>
    <w:rsid w:val="004C7B41"/>
    <w:rsid w:val="005A2376"/>
    <w:rsid w:val="005C386C"/>
    <w:rsid w:val="005D29AE"/>
    <w:rsid w:val="0073365E"/>
    <w:rsid w:val="007B53A2"/>
    <w:rsid w:val="0083724B"/>
    <w:rsid w:val="008867F0"/>
    <w:rsid w:val="009900D6"/>
    <w:rsid w:val="009A4713"/>
    <w:rsid w:val="00A175CF"/>
    <w:rsid w:val="00A40B3E"/>
    <w:rsid w:val="00A70666"/>
    <w:rsid w:val="00A85B7A"/>
    <w:rsid w:val="00B32C9B"/>
    <w:rsid w:val="00B36930"/>
    <w:rsid w:val="00B46A92"/>
    <w:rsid w:val="00B4784A"/>
    <w:rsid w:val="00B61EEB"/>
    <w:rsid w:val="00B6349F"/>
    <w:rsid w:val="00C13782"/>
    <w:rsid w:val="00C21425"/>
    <w:rsid w:val="00C80E37"/>
    <w:rsid w:val="00D815CE"/>
    <w:rsid w:val="00D82CB2"/>
    <w:rsid w:val="00E02E52"/>
    <w:rsid w:val="00E92F69"/>
    <w:rsid w:val="00F03608"/>
    <w:rsid w:val="00F273B8"/>
    <w:rsid w:val="00FE69CD"/>
    <w:rsid w:val="00FF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A53A2"/>
  <w15:chartTrackingRefBased/>
  <w15:docId w15:val="{5ECEAC5C-B8F0-4DCC-8067-E8986C3DC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372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8372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4C7B41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C214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61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EEB"/>
  </w:style>
  <w:style w:type="paragraph" w:styleId="Footer">
    <w:name w:val="footer"/>
    <w:basedOn w:val="Normal"/>
    <w:link w:val="FooterChar"/>
    <w:uiPriority w:val="99"/>
    <w:unhideWhenUsed/>
    <w:rsid w:val="00B61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EEB"/>
  </w:style>
  <w:style w:type="character" w:styleId="LineNumber">
    <w:name w:val="line number"/>
    <w:basedOn w:val="DefaultParagraphFont"/>
    <w:uiPriority w:val="99"/>
    <w:semiHidden/>
    <w:unhideWhenUsed/>
    <w:rsid w:val="005A2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dc:description/>
  <cp:lastModifiedBy>Palmira Seixas</cp:lastModifiedBy>
  <cp:revision>3</cp:revision>
  <dcterms:created xsi:type="dcterms:W3CDTF">2023-07-10T16:36:00Z</dcterms:created>
  <dcterms:modified xsi:type="dcterms:W3CDTF">2023-07-10T16:36:00Z</dcterms:modified>
</cp:coreProperties>
</file>